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D6C5" w14:textId="77777777" w:rsidR="00582436" w:rsidRPr="000F5C86" w:rsidRDefault="00582436" w:rsidP="0058243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F5C86">
        <w:rPr>
          <w:rFonts w:ascii="Arial" w:hAnsi="Arial" w:cs="Arial"/>
          <w:b/>
          <w:bCs/>
          <w:sz w:val="22"/>
          <w:szCs w:val="22"/>
        </w:rPr>
        <w:t>Supplemental table 1: Characteristics of healthcare personnel stratified by COVID-19 status, Iowa,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  <w:gridCol w:w="1710"/>
        <w:gridCol w:w="1620"/>
        <w:gridCol w:w="1160"/>
      </w:tblGrid>
      <w:tr w:rsidR="00582436" w:rsidRPr="000F5C86" w14:paraId="5025CBE8" w14:textId="77777777" w:rsidTr="0047682B"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</w:tcPr>
          <w:p w14:paraId="4E79101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156A477A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COVID-19 Positive</w:t>
            </w:r>
          </w:p>
          <w:p w14:paraId="2944CAFE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N = 5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4F2C4A8A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COVID-19 Negative</w:t>
            </w:r>
          </w:p>
          <w:p w14:paraId="713468EC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N = 1653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02AA08F2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P value*</w:t>
            </w:r>
          </w:p>
        </w:tc>
      </w:tr>
      <w:tr w:rsidR="00582436" w:rsidRPr="000F5C86" w14:paraId="07196F50" w14:textId="77777777" w:rsidTr="0047682B">
        <w:tc>
          <w:tcPr>
            <w:tcW w:w="4860" w:type="dxa"/>
            <w:tcBorders>
              <w:left w:val="nil"/>
              <w:bottom w:val="nil"/>
              <w:right w:val="nil"/>
            </w:tcBorders>
          </w:tcPr>
          <w:p w14:paraId="550C72A0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Ag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0F5C86">
              <w:rPr>
                <w:rFonts w:ascii="Arial" w:hAnsi="Arial" w:cs="Arial"/>
                <w:sz w:val="22"/>
                <w:szCs w:val="22"/>
              </w:rPr>
              <w:t>, mean (range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99651D2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9.7 (20-74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6CDBC2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40.2 (17-97)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14:paraId="4DB72BD5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582436" w:rsidRPr="000F5C86" w14:paraId="34EBF4E5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5CFF6DF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Gender, femal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3ECCA9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412 (7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3E4EC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0767 (68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B610AE6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</w:p>
        </w:tc>
      </w:tr>
      <w:tr w:rsidR="00582436" w:rsidRPr="000F5C86" w14:paraId="5E2DAFA3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B1EB8C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Vaccine status (%) 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A37DFD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2528A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947A88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582436" w:rsidRPr="000F5C86" w14:paraId="506DF262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9B7E033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 xml:space="preserve">     Moder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20D22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5 (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2B02E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605 (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1B1E80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82436" w:rsidRPr="000F5C86" w14:paraId="69E35C3D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4F88A4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 xml:space="preserve">     Pfiz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DE404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19 (38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54C64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0950 (66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94652CE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82436" w:rsidRPr="000F5C86" w14:paraId="436E7572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25671DB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 xml:space="preserve"> 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5ACA1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24 (5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07543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978 (2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3364128" w14:textId="77777777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5005E" w:rsidRPr="000F5C86" w14:paraId="34540CDE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7573603" w14:textId="528810B0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own expos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C00681" w14:textId="77777777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C64E8B" w14:textId="77777777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EBFEF81" w14:textId="39B2A92B" w:rsidR="00A5005E" w:rsidRPr="000F5C86" w:rsidRDefault="00A5005E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61807" w:rsidRPr="000F5C86" w14:paraId="11AF3516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07EB06B" w14:textId="6CD8703A" w:rsidR="00B61807" w:rsidRDefault="00B61807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42A934" w14:textId="7781D898" w:rsidR="00B61807" w:rsidRPr="000F5C86" w:rsidRDefault="00B61807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4 (7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61E96F" w14:textId="29C99BC3" w:rsidR="00B61807" w:rsidRPr="000F5C86" w:rsidRDefault="00B61807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09 (95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E453FDA" w14:textId="77777777" w:rsidR="00B61807" w:rsidRDefault="00B61807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5005E" w:rsidRPr="000F5C86" w14:paraId="5328DE23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9FAD954" w14:textId="5E09EC87" w:rsidR="00A5005E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or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703971" w14:textId="17A473A4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</w:t>
            </w:r>
            <w:r w:rsidR="00B61807">
              <w:rPr>
                <w:rFonts w:ascii="Arial" w:hAnsi="Arial" w:cs="Arial"/>
                <w:sz w:val="22"/>
                <w:szCs w:val="22"/>
              </w:rPr>
              <w:t>1.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587A4B" w14:textId="07E7B62E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 (</w:t>
            </w:r>
            <w:r w:rsidR="00B61807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8586BB5" w14:textId="77777777" w:rsidR="00A5005E" w:rsidRPr="000F5C86" w:rsidRDefault="00A5005E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5005E" w:rsidRPr="000F5C86" w14:paraId="09A899A6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61B70E1" w14:textId="1BB00414" w:rsidR="00A5005E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Commu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C61A77" w14:textId="3CA920CA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</w:t>
            </w:r>
            <w:r w:rsidR="00B61807">
              <w:rPr>
                <w:rFonts w:ascii="Arial" w:hAnsi="Arial" w:cs="Arial"/>
                <w:sz w:val="22"/>
                <w:szCs w:val="22"/>
              </w:rPr>
              <w:t>6.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F21FF3" w14:textId="739BB089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4 (</w:t>
            </w:r>
            <w:r w:rsidR="00B61807">
              <w:rPr>
                <w:rFonts w:ascii="Arial" w:hAnsi="Arial" w:cs="Arial"/>
                <w:sz w:val="22"/>
                <w:szCs w:val="22"/>
              </w:rPr>
              <w:t>1.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2C06326" w14:textId="77777777" w:rsidR="00A5005E" w:rsidRPr="000F5C86" w:rsidRDefault="00A5005E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5005E" w:rsidRPr="000F5C86" w14:paraId="49682D10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216500A" w14:textId="060EE91C" w:rsidR="00A5005E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</w:t>
            </w:r>
            <w:r w:rsidR="00B61807">
              <w:rPr>
                <w:rFonts w:ascii="Arial" w:hAnsi="Arial" w:cs="Arial"/>
                <w:sz w:val="22"/>
                <w:szCs w:val="22"/>
              </w:rPr>
              <w:t>ouseho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0949C6" w14:textId="2371AA3D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 (</w:t>
            </w:r>
            <w:r w:rsidR="00B61807">
              <w:rPr>
                <w:rFonts w:ascii="Arial" w:hAnsi="Arial" w:cs="Arial"/>
                <w:sz w:val="22"/>
                <w:szCs w:val="22"/>
              </w:rPr>
              <w:t>14.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602F55" w14:textId="21D3D8F5" w:rsidR="00A5005E" w:rsidRPr="000F5C86" w:rsidRDefault="00A5005E" w:rsidP="004768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1 (</w:t>
            </w:r>
            <w:r w:rsidR="00B61807">
              <w:rPr>
                <w:rFonts w:ascii="Arial" w:hAnsi="Arial" w:cs="Arial"/>
                <w:sz w:val="22"/>
                <w:szCs w:val="22"/>
              </w:rPr>
              <w:t>1.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D04BA34" w14:textId="77777777" w:rsidR="00A5005E" w:rsidRPr="000F5C86" w:rsidRDefault="00A5005E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82436" w:rsidRPr="000F5C86" w14:paraId="735578A4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F9C6F0D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Job titles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5D415B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A10ECF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8C1F15D" w14:textId="4BA1DD06" w:rsidR="00582436" w:rsidRPr="000F5C86" w:rsidRDefault="00582436" w:rsidP="004768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5C86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582436" w:rsidRPr="000F5C86" w14:paraId="35154EA8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0F16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Administr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097AD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4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BB28C9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421 (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41858DA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6266B092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5AFE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AP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EA6FF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7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D5527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12 (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C8B223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5803B7EC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B24C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Attending physician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14DE9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5 (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ACC7B5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371 (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765E13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54E09B0E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BB58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Clerk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26DF69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7 (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557AB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531 (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51817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2E3B1EF5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4658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Custodia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C8B2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3 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72B08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45 (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CEA2932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7A7F5D72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74E5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Food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D4518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479350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39 (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EB288D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19732214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CF69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Labor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919F5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4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9A052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436 (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C38285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6A0C1411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131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Medical assista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BCFBB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5 (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10FCD5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16 (1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DC06C6B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4C6358AC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C6AD027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 xml:space="preserve">     Nur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C04B4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31 (2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15886F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862 (1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92004C2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3F66F389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A24B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Nursing Assista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57C8A0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8 (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B87080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542 (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FC0B83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5B022337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B066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Other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112CE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84 (3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F42023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6258 (3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B81BB7B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3A8FC432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DE465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Patient access/Finance/coding/ I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FFFAB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0 (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421A6A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584 (3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0FC4FD8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239463FB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8AE1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Pharmacis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EAB5F9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7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54024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447 (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CE90C9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3F3B4E09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625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Resident/fel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E5420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5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22D6A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956 (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91321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04150372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D732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Research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A78EBD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6 (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1BADE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57 (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EAFDBC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1565E00E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E057" w14:textId="77777777" w:rsidR="00582436" w:rsidRPr="000F5C86" w:rsidRDefault="00582436" w:rsidP="0047682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Respiratory therapi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783EB9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7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0B263D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33 (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3C69C4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64F26C3B" w14:textId="77777777" w:rsidTr="0047682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480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Social Worke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44E296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2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B572DD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107 (0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6047B14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436" w:rsidRPr="000F5C86" w14:paraId="169890E2" w14:textId="77777777" w:rsidTr="0047682B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2EF597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    Temporary worke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079BE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5 (0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B70B2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  <w:r w:rsidRPr="000F5C86">
              <w:rPr>
                <w:rFonts w:ascii="Arial" w:hAnsi="Arial" w:cs="Arial"/>
                <w:sz w:val="22"/>
                <w:szCs w:val="22"/>
              </w:rPr>
              <w:t>344 (2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547A" w14:textId="77777777" w:rsidR="00582436" w:rsidRPr="000F5C86" w:rsidRDefault="00582436" w:rsidP="004768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5FAE94B" w14:textId="77777777" w:rsidR="00582436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</w:p>
    <w:p w14:paraId="35D4CF1E" w14:textId="77777777" w:rsidR="00582436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  <w:r w:rsidRPr="000F5C86">
        <w:rPr>
          <w:rFonts w:ascii="Arial" w:hAnsi="Arial" w:cs="Arial"/>
          <w:sz w:val="22"/>
          <w:szCs w:val="22"/>
        </w:rPr>
        <w:t>APP: advanced practice provider, IT: Information technology</w:t>
      </w:r>
    </w:p>
    <w:p w14:paraId="401A88E4" w14:textId="77777777" w:rsidR="00582436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  <w:r w:rsidRPr="000F5C86">
        <w:rPr>
          <w:rFonts w:ascii="Arial" w:hAnsi="Arial" w:cs="Arial"/>
          <w:sz w:val="22"/>
          <w:szCs w:val="22"/>
        </w:rPr>
        <w:t xml:space="preserve">*Wilcoxon rank-sum test was used for age comparison. Other categorical variables were compared using chi-square. </w:t>
      </w:r>
    </w:p>
    <w:p w14:paraId="1DA99725" w14:textId="5A710FEB" w:rsidR="00A5005E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  <w:r w:rsidRPr="000F5C86">
        <w:rPr>
          <w:rFonts w:ascii="Arial" w:hAnsi="Arial" w:cs="Arial"/>
          <w:sz w:val="22"/>
          <w:szCs w:val="22"/>
        </w:rPr>
        <w:t xml:space="preserve">** We included HCP who were fully vaccinated (14 days after 2 doses) or unvaccinated. Those with only one dose recorded were excluded from the study. </w:t>
      </w:r>
    </w:p>
    <w:p w14:paraId="5866156C" w14:textId="77777777" w:rsidR="00582436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</w:p>
    <w:p w14:paraId="5F50B696" w14:textId="77777777" w:rsidR="00582436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</w:p>
    <w:p w14:paraId="367976FA" w14:textId="77777777" w:rsidR="00582436" w:rsidRPr="000F5C86" w:rsidRDefault="00582436" w:rsidP="00582436">
      <w:pPr>
        <w:spacing w:line="480" w:lineRule="auto"/>
        <w:rPr>
          <w:rFonts w:ascii="Arial" w:hAnsi="Arial" w:cs="Arial"/>
          <w:sz w:val="22"/>
          <w:szCs w:val="22"/>
        </w:rPr>
      </w:pPr>
    </w:p>
    <w:p w14:paraId="6147AED1" w14:textId="77777777" w:rsidR="00183B80" w:rsidRDefault="00C03B3D"/>
    <w:sectPr w:rsidR="00183B80" w:rsidSect="00BF2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436"/>
    <w:rsid w:val="00005C72"/>
    <w:rsid w:val="00024410"/>
    <w:rsid w:val="00027272"/>
    <w:rsid w:val="000368C6"/>
    <w:rsid w:val="00037857"/>
    <w:rsid w:val="00045D47"/>
    <w:rsid w:val="00051B2F"/>
    <w:rsid w:val="00060F3D"/>
    <w:rsid w:val="000641A3"/>
    <w:rsid w:val="000700FF"/>
    <w:rsid w:val="0007356E"/>
    <w:rsid w:val="00074719"/>
    <w:rsid w:val="00076D89"/>
    <w:rsid w:val="00090B85"/>
    <w:rsid w:val="000A70A0"/>
    <w:rsid w:val="000B2526"/>
    <w:rsid w:val="000B3DC8"/>
    <w:rsid w:val="000B6800"/>
    <w:rsid w:val="000E1DB7"/>
    <w:rsid w:val="000E53C9"/>
    <w:rsid w:val="000E6E3D"/>
    <w:rsid w:val="000F37EA"/>
    <w:rsid w:val="000F7E9A"/>
    <w:rsid w:val="00102210"/>
    <w:rsid w:val="001032FA"/>
    <w:rsid w:val="001108ED"/>
    <w:rsid w:val="00112051"/>
    <w:rsid w:val="00114901"/>
    <w:rsid w:val="001154CA"/>
    <w:rsid w:val="00137703"/>
    <w:rsid w:val="0014291E"/>
    <w:rsid w:val="001430F4"/>
    <w:rsid w:val="00156CF0"/>
    <w:rsid w:val="001572F2"/>
    <w:rsid w:val="00161439"/>
    <w:rsid w:val="001815CB"/>
    <w:rsid w:val="00194FC8"/>
    <w:rsid w:val="001953A1"/>
    <w:rsid w:val="001A0743"/>
    <w:rsid w:val="001A124C"/>
    <w:rsid w:val="001A6850"/>
    <w:rsid w:val="001B79B0"/>
    <w:rsid w:val="001C1C97"/>
    <w:rsid w:val="001C3FB5"/>
    <w:rsid w:val="001D0299"/>
    <w:rsid w:val="001E3BDE"/>
    <w:rsid w:val="001F55BA"/>
    <w:rsid w:val="001F77C8"/>
    <w:rsid w:val="001F7C6C"/>
    <w:rsid w:val="002048CC"/>
    <w:rsid w:val="00227DBB"/>
    <w:rsid w:val="002358F0"/>
    <w:rsid w:val="00236558"/>
    <w:rsid w:val="00247505"/>
    <w:rsid w:val="00253999"/>
    <w:rsid w:val="00261D3F"/>
    <w:rsid w:val="00272EAA"/>
    <w:rsid w:val="002764FB"/>
    <w:rsid w:val="002773C4"/>
    <w:rsid w:val="00283C63"/>
    <w:rsid w:val="00293A0B"/>
    <w:rsid w:val="002A0333"/>
    <w:rsid w:val="002A0688"/>
    <w:rsid w:val="002A183A"/>
    <w:rsid w:val="002A2680"/>
    <w:rsid w:val="002A4E64"/>
    <w:rsid w:val="002B280E"/>
    <w:rsid w:val="002B4868"/>
    <w:rsid w:val="002B704A"/>
    <w:rsid w:val="002C5724"/>
    <w:rsid w:val="002E249E"/>
    <w:rsid w:val="002E30C1"/>
    <w:rsid w:val="00301CA8"/>
    <w:rsid w:val="003021E0"/>
    <w:rsid w:val="00303F6A"/>
    <w:rsid w:val="00304BC6"/>
    <w:rsid w:val="003114BC"/>
    <w:rsid w:val="0032465C"/>
    <w:rsid w:val="00326FAB"/>
    <w:rsid w:val="00327838"/>
    <w:rsid w:val="00327984"/>
    <w:rsid w:val="0033216E"/>
    <w:rsid w:val="003444A2"/>
    <w:rsid w:val="00345449"/>
    <w:rsid w:val="0034618B"/>
    <w:rsid w:val="0035029B"/>
    <w:rsid w:val="00351E52"/>
    <w:rsid w:val="00352C60"/>
    <w:rsid w:val="00352F6F"/>
    <w:rsid w:val="00364801"/>
    <w:rsid w:val="00367326"/>
    <w:rsid w:val="003707FD"/>
    <w:rsid w:val="00374355"/>
    <w:rsid w:val="00385A68"/>
    <w:rsid w:val="003906A9"/>
    <w:rsid w:val="00390D15"/>
    <w:rsid w:val="003A0356"/>
    <w:rsid w:val="003C3D0B"/>
    <w:rsid w:val="003D4344"/>
    <w:rsid w:val="003D5AE5"/>
    <w:rsid w:val="00403AFA"/>
    <w:rsid w:val="004067D6"/>
    <w:rsid w:val="00410FA0"/>
    <w:rsid w:val="004172FB"/>
    <w:rsid w:val="0042082A"/>
    <w:rsid w:val="00441840"/>
    <w:rsid w:val="00471EF0"/>
    <w:rsid w:val="0048135A"/>
    <w:rsid w:val="00492160"/>
    <w:rsid w:val="004A4BFF"/>
    <w:rsid w:val="004A7AFE"/>
    <w:rsid w:val="004C1259"/>
    <w:rsid w:val="004C5917"/>
    <w:rsid w:val="004C7206"/>
    <w:rsid w:val="004D2FB0"/>
    <w:rsid w:val="004D4866"/>
    <w:rsid w:val="004F0E76"/>
    <w:rsid w:val="004F1463"/>
    <w:rsid w:val="004F1A69"/>
    <w:rsid w:val="004F6641"/>
    <w:rsid w:val="00510498"/>
    <w:rsid w:val="00511B8A"/>
    <w:rsid w:val="00523604"/>
    <w:rsid w:val="005241A6"/>
    <w:rsid w:val="00526316"/>
    <w:rsid w:val="005322B2"/>
    <w:rsid w:val="005331F0"/>
    <w:rsid w:val="0054188B"/>
    <w:rsid w:val="00541E97"/>
    <w:rsid w:val="005437FB"/>
    <w:rsid w:val="00553D2C"/>
    <w:rsid w:val="00556F24"/>
    <w:rsid w:val="00556F46"/>
    <w:rsid w:val="00557123"/>
    <w:rsid w:val="00562217"/>
    <w:rsid w:val="0057536D"/>
    <w:rsid w:val="00575D16"/>
    <w:rsid w:val="00582436"/>
    <w:rsid w:val="00591EE3"/>
    <w:rsid w:val="005A04FC"/>
    <w:rsid w:val="005A3356"/>
    <w:rsid w:val="005B7999"/>
    <w:rsid w:val="005C1DEA"/>
    <w:rsid w:val="005E32AB"/>
    <w:rsid w:val="005E4D5B"/>
    <w:rsid w:val="005E63A1"/>
    <w:rsid w:val="005E765B"/>
    <w:rsid w:val="005F10B0"/>
    <w:rsid w:val="006060D0"/>
    <w:rsid w:val="0060792A"/>
    <w:rsid w:val="00614C75"/>
    <w:rsid w:val="00615E32"/>
    <w:rsid w:val="00621E0D"/>
    <w:rsid w:val="00633970"/>
    <w:rsid w:val="0064086C"/>
    <w:rsid w:val="006433AE"/>
    <w:rsid w:val="00643F9E"/>
    <w:rsid w:val="006455BB"/>
    <w:rsid w:val="00660751"/>
    <w:rsid w:val="00677A8F"/>
    <w:rsid w:val="00680E26"/>
    <w:rsid w:val="00684D0A"/>
    <w:rsid w:val="006B238F"/>
    <w:rsid w:val="006B4720"/>
    <w:rsid w:val="006B5371"/>
    <w:rsid w:val="006B5E19"/>
    <w:rsid w:val="006C19A4"/>
    <w:rsid w:val="006D0095"/>
    <w:rsid w:val="006D23FD"/>
    <w:rsid w:val="006D5464"/>
    <w:rsid w:val="006E50CD"/>
    <w:rsid w:val="006E522A"/>
    <w:rsid w:val="006E55CB"/>
    <w:rsid w:val="006F0C6C"/>
    <w:rsid w:val="006F1B7F"/>
    <w:rsid w:val="006F305E"/>
    <w:rsid w:val="006F61C0"/>
    <w:rsid w:val="006F72FB"/>
    <w:rsid w:val="00707528"/>
    <w:rsid w:val="00710E18"/>
    <w:rsid w:val="007112C9"/>
    <w:rsid w:val="0072614D"/>
    <w:rsid w:val="007341AD"/>
    <w:rsid w:val="0074463D"/>
    <w:rsid w:val="00762E3C"/>
    <w:rsid w:val="0077164F"/>
    <w:rsid w:val="00780337"/>
    <w:rsid w:val="00781611"/>
    <w:rsid w:val="007821FA"/>
    <w:rsid w:val="00785F96"/>
    <w:rsid w:val="007930A6"/>
    <w:rsid w:val="007B1BC3"/>
    <w:rsid w:val="007B364E"/>
    <w:rsid w:val="007B5FD3"/>
    <w:rsid w:val="007C0C1F"/>
    <w:rsid w:val="007C53A6"/>
    <w:rsid w:val="007C7152"/>
    <w:rsid w:val="007C7551"/>
    <w:rsid w:val="007D12BD"/>
    <w:rsid w:val="007D57A2"/>
    <w:rsid w:val="007E00E0"/>
    <w:rsid w:val="007E4175"/>
    <w:rsid w:val="007E4833"/>
    <w:rsid w:val="007E5E5E"/>
    <w:rsid w:val="007F18D9"/>
    <w:rsid w:val="007F4B5C"/>
    <w:rsid w:val="007F5B69"/>
    <w:rsid w:val="0080260D"/>
    <w:rsid w:val="00815699"/>
    <w:rsid w:val="008168FF"/>
    <w:rsid w:val="0082128E"/>
    <w:rsid w:val="00821489"/>
    <w:rsid w:val="008228E2"/>
    <w:rsid w:val="00824449"/>
    <w:rsid w:val="00827CC7"/>
    <w:rsid w:val="008332DB"/>
    <w:rsid w:val="0084563E"/>
    <w:rsid w:val="00846BD3"/>
    <w:rsid w:val="00854031"/>
    <w:rsid w:val="00857839"/>
    <w:rsid w:val="00864F92"/>
    <w:rsid w:val="0087548C"/>
    <w:rsid w:val="00882A6C"/>
    <w:rsid w:val="0088437D"/>
    <w:rsid w:val="00884F42"/>
    <w:rsid w:val="0089135C"/>
    <w:rsid w:val="008A1D46"/>
    <w:rsid w:val="008A40FC"/>
    <w:rsid w:val="008B4C01"/>
    <w:rsid w:val="008B599E"/>
    <w:rsid w:val="008C097B"/>
    <w:rsid w:val="008D0834"/>
    <w:rsid w:val="008D4042"/>
    <w:rsid w:val="008E5087"/>
    <w:rsid w:val="008E66F9"/>
    <w:rsid w:val="008E66FD"/>
    <w:rsid w:val="008F4C62"/>
    <w:rsid w:val="00902291"/>
    <w:rsid w:val="009045DF"/>
    <w:rsid w:val="00914ADE"/>
    <w:rsid w:val="00923B51"/>
    <w:rsid w:val="00927C28"/>
    <w:rsid w:val="0093593B"/>
    <w:rsid w:val="00935A94"/>
    <w:rsid w:val="00945000"/>
    <w:rsid w:val="0095379E"/>
    <w:rsid w:val="009563D5"/>
    <w:rsid w:val="00956AF8"/>
    <w:rsid w:val="009570C7"/>
    <w:rsid w:val="009604CD"/>
    <w:rsid w:val="009707F8"/>
    <w:rsid w:val="00972F3F"/>
    <w:rsid w:val="0097663C"/>
    <w:rsid w:val="00976817"/>
    <w:rsid w:val="00982612"/>
    <w:rsid w:val="00985124"/>
    <w:rsid w:val="00995F35"/>
    <w:rsid w:val="0099766F"/>
    <w:rsid w:val="009A2594"/>
    <w:rsid w:val="009A6766"/>
    <w:rsid w:val="009B3078"/>
    <w:rsid w:val="009C7080"/>
    <w:rsid w:val="009D0ACA"/>
    <w:rsid w:val="009D5374"/>
    <w:rsid w:val="00A0006D"/>
    <w:rsid w:val="00A00299"/>
    <w:rsid w:val="00A02D71"/>
    <w:rsid w:val="00A1584C"/>
    <w:rsid w:val="00A1597E"/>
    <w:rsid w:val="00A21C5F"/>
    <w:rsid w:val="00A30315"/>
    <w:rsid w:val="00A5005E"/>
    <w:rsid w:val="00A51BE9"/>
    <w:rsid w:val="00A51FB5"/>
    <w:rsid w:val="00A5536C"/>
    <w:rsid w:val="00A648BA"/>
    <w:rsid w:val="00A81465"/>
    <w:rsid w:val="00A900BD"/>
    <w:rsid w:val="00AA218B"/>
    <w:rsid w:val="00AB0976"/>
    <w:rsid w:val="00AB4B5D"/>
    <w:rsid w:val="00AB505B"/>
    <w:rsid w:val="00AD1855"/>
    <w:rsid w:val="00AD1FE6"/>
    <w:rsid w:val="00AD3D6F"/>
    <w:rsid w:val="00AD4066"/>
    <w:rsid w:val="00AD4357"/>
    <w:rsid w:val="00B01C4A"/>
    <w:rsid w:val="00B03123"/>
    <w:rsid w:val="00B23732"/>
    <w:rsid w:val="00B4550B"/>
    <w:rsid w:val="00B47678"/>
    <w:rsid w:val="00B52872"/>
    <w:rsid w:val="00B61807"/>
    <w:rsid w:val="00B72152"/>
    <w:rsid w:val="00B85BF8"/>
    <w:rsid w:val="00B90E84"/>
    <w:rsid w:val="00B97773"/>
    <w:rsid w:val="00BB36E3"/>
    <w:rsid w:val="00BB77C3"/>
    <w:rsid w:val="00BD1FA2"/>
    <w:rsid w:val="00BD387B"/>
    <w:rsid w:val="00BE254C"/>
    <w:rsid w:val="00BE347F"/>
    <w:rsid w:val="00BF2E19"/>
    <w:rsid w:val="00BF714B"/>
    <w:rsid w:val="00C03B3D"/>
    <w:rsid w:val="00C26E4E"/>
    <w:rsid w:val="00C44DB6"/>
    <w:rsid w:val="00C475D9"/>
    <w:rsid w:val="00C5276E"/>
    <w:rsid w:val="00C553CB"/>
    <w:rsid w:val="00C60D82"/>
    <w:rsid w:val="00C6337F"/>
    <w:rsid w:val="00C75814"/>
    <w:rsid w:val="00C82113"/>
    <w:rsid w:val="00C82D41"/>
    <w:rsid w:val="00C86584"/>
    <w:rsid w:val="00C87CEF"/>
    <w:rsid w:val="00C91C6E"/>
    <w:rsid w:val="00C92180"/>
    <w:rsid w:val="00CA1F7A"/>
    <w:rsid w:val="00CA3A92"/>
    <w:rsid w:val="00CA732B"/>
    <w:rsid w:val="00CC027F"/>
    <w:rsid w:val="00CC24D2"/>
    <w:rsid w:val="00CD1FE5"/>
    <w:rsid w:val="00CD4BA9"/>
    <w:rsid w:val="00CE21D4"/>
    <w:rsid w:val="00CE6A74"/>
    <w:rsid w:val="00CF0500"/>
    <w:rsid w:val="00D00F6C"/>
    <w:rsid w:val="00D037D4"/>
    <w:rsid w:val="00D04024"/>
    <w:rsid w:val="00D140EB"/>
    <w:rsid w:val="00D15E47"/>
    <w:rsid w:val="00D17FEE"/>
    <w:rsid w:val="00D24C54"/>
    <w:rsid w:val="00D26D24"/>
    <w:rsid w:val="00D34973"/>
    <w:rsid w:val="00D463FF"/>
    <w:rsid w:val="00D64AD6"/>
    <w:rsid w:val="00D67033"/>
    <w:rsid w:val="00D67B05"/>
    <w:rsid w:val="00D76408"/>
    <w:rsid w:val="00D83B51"/>
    <w:rsid w:val="00D84FCB"/>
    <w:rsid w:val="00D85C84"/>
    <w:rsid w:val="00D91564"/>
    <w:rsid w:val="00DB65EB"/>
    <w:rsid w:val="00DC0907"/>
    <w:rsid w:val="00DC224E"/>
    <w:rsid w:val="00DC5170"/>
    <w:rsid w:val="00DD00C3"/>
    <w:rsid w:val="00DD3CEE"/>
    <w:rsid w:val="00DD7E10"/>
    <w:rsid w:val="00E034A4"/>
    <w:rsid w:val="00E1785F"/>
    <w:rsid w:val="00E26C44"/>
    <w:rsid w:val="00E4107E"/>
    <w:rsid w:val="00E43B55"/>
    <w:rsid w:val="00E5361A"/>
    <w:rsid w:val="00E56458"/>
    <w:rsid w:val="00E635BE"/>
    <w:rsid w:val="00E72477"/>
    <w:rsid w:val="00E85683"/>
    <w:rsid w:val="00E8616D"/>
    <w:rsid w:val="00E96811"/>
    <w:rsid w:val="00EA1CEB"/>
    <w:rsid w:val="00EA3537"/>
    <w:rsid w:val="00EB2658"/>
    <w:rsid w:val="00EB5F07"/>
    <w:rsid w:val="00EC4439"/>
    <w:rsid w:val="00EC491C"/>
    <w:rsid w:val="00EE1720"/>
    <w:rsid w:val="00EE1D4B"/>
    <w:rsid w:val="00EE6D50"/>
    <w:rsid w:val="00EE7445"/>
    <w:rsid w:val="00EF5068"/>
    <w:rsid w:val="00F007C6"/>
    <w:rsid w:val="00F00BFE"/>
    <w:rsid w:val="00F01499"/>
    <w:rsid w:val="00F021D1"/>
    <w:rsid w:val="00F02A99"/>
    <w:rsid w:val="00F0742E"/>
    <w:rsid w:val="00F24695"/>
    <w:rsid w:val="00F260FB"/>
    <w:rsid w:val="00F26188"/>
    <w:rsid w:val="00F265D6"/>
    <w:rsid w:val="00F302D0"/>
    <w:rsid w:val="00F30DD7"/>
    <w:rsid w:val="00F35004"/>
    <w:rsid w:val="00F44933"/>
    <w:rsid w:val="00F47332"/>
    <w:rsid w:val="00F60195"/>
    <w:rsid w:val="00F66706"/>
    <w:rsid w:val="00F70C0E"/>
    <w:rsid w:val="00F77962"/>
    <w:rsid w:val="00F85CF2"/>
    <w:rsid w:val="00F92137"/>
    <w:rsid w:val="00F969DB"/>
    <w:rsid w:val="00F974CA"/>
    <w:rsid w:val="00FA1B15"/>
    <w:rsid w:val="00FA4E63"/>
    <w:rsid w:val="00FA61C3"/>
    <w:rsid w:val="00FB3EF2"/>
    <w:rsid w:val="00FB5894"/>
    <w:rsid w:val="00FC2C90"/>
    <w:rsid w:val="00FC5125"/>
    <w:rsid w:val="00FD2231"/>
    <w:rsid w:val="00FD2E8F"/>
    <w:rsid w:val="00FD710C"/>
    <w:rsid w:val="00FE7B24"/>
    <w:rsid w:val="00FE7F75"/>
    <w:rsid w:val="00FF5522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6DEF"/>
  <w14:defaultImageDpi w14:val="32767"/>
  <w15:chartTrackingRefBased/>
  <w15:docId w15:val="{DED67BDE-99C8-F443-9864-6BB9FDB9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24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5C7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bayashi</dc:creator>
  <cp:keywords/>
  <dc:description/>
  <cp:lastModifiedBy>Kobayashi, Takaaki</cp:lastModifiedBy>
  <cp:revision>2</cp:revision>
  <dcterms:created xsi:type="dcterms:W3CDTF">2022-11-04T16:02:00Z</dcterms:created>
  <dcterms:modified xsi:type="dcterms:W3CDTF">2022-11-04T16:02:00Z</dcterms:modified>
</cp:coreProperties>
</file>